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Calibri" w:cs="Calibri"/>
          <w:b/>
        </w:rPr>
        <w:t xml:space="preserve"> </w:t>
      </w:r>
      <w:r>
        <w:rPr>
          <w:b/>
        </w:rPr>
        <w:t>Supplementary Table 5:</w:t>
      </w:r>
      <w:r>
        <w:rPr/>
        <w:t xml:space="preserve"> Subgroup analysis of eligible SNPs</w:t>
      </w:r>
    </w:p>
    <w:tbl>
      <w:tblPr>
        <w:tblW w:w="158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369"/>
        <w:gridCol w:w="934"/>
        <w:gridCol w:w="557"/>
        <w:gridCol w:w="634"/>
        <w:gridCol w:w="453"/>
        <w:gridCol w:w="369"/>
        <w:gridCol w:w="987"/>
        <w:gridCol w:w="558"/>
        <w:gridCol w:w="557"/>
        <w:gridCol w:w="369"/>
        <w:gridCol w:w="369"/>
        <w:gridCol w:w="934"/>
        <w:gridCol w:w="557"/>
        <w:gridCol w:w="633"/>
        <w:gridCol w:w="453"/>
        <w:gridCol w:w="369"/>
        <w:gridCol w:w="934"/>
        <w:gridCol w:w="485"/>
        <w:gridCol w:w="557"/>
        <w:gridCol w:w="453"/>
        <w:gridCol w:w="369"/>
        <w:gridCol w:w="988"/>
        <w:gridCol w:w="557"/>
        <w:gridCol w:w="557"/>
        <w:gridCol w:w="455"/>
      </w:tblGrid>
      <w:tr>
        <w:trPr>
          <w:trHeight w:val="364" w:hRule="atLeast"/>
        </w:trPr>
        <w:tc>
          <w:tcPr>
            <w:tcW w:w="14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SNPs</w:t>
            </w:r>
          </w:p>
        </w:tc>
        <w:tc>
          <w:tcPr>
            <w:tcW w:w="2947" w:type="dxa"/>
            <w:gridSpan w:val="5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Allele Contrast</w:t>
            </w:r>
          </w:p>
        </w:tc>
        <w:tc>
          <w:tcPr>
            <w:tcW w:w="2840" w:type="dxa"/>
            <w:gridSpan w:val="5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Dominant Model</w:t>
            </w:r>
          </w:p>
        </w:tc>
        <w:tc>
          <w:tcPr>
            <w:tcW w:w="2946" w:type="dxa"/>
            <w:gridSpan w:val="5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Recessive Model</w:t>
            </w:r>
          </w:p>
        </w:tc>
        <w:tc>
          <w:tcPr>
            <w:tcW w:w="5724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Co-dominant Model</w:t>
            </w:r>
          </w:p>
        </w:tc>
      </w:tr>
      <w:tr>
        <w:trPr>
          <w:trHeight w:val="410" w:hRule="atLeast"/>
        </w:trPr>
        <w:tc>
          <w:tcPr>
            <w:tcW w:w="1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2947" w:type="dxa"/>
            <w:gridSpan w:val="5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2840" w:type="dxa"/>
            <w:gridSpan w:val="5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946" w:type="dxa"/>
            <w:gridSpan w:val="5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79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Homozygote vs Heterozygote</w:t>
            </w:r>
          </w:p>
        </w:tc>
        <w:tc>
          <w:tcPr>
            <w:tcW w:w="292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Homozygote vs Homozygote</w:t>
            </w:r>
          </w:p>
        </w:tc>
      </w:tr>
      <w:tr>
        <w:trPr>
          <w:trHeight w:val="320" w:hRule="atLeast"/>
        </w:trPr>
        <w:tc>
          <w:tcPr>
            <w:tcW w:w="1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 [95% CI]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-H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</w:t>
            </w:r>
            <w:r>
              <w:rPr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 [95% CI]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-H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</w:t>
            </w:r>
            <w:r>
              <w:rPr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 [95% CI]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-H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</w:t>
            </w:r>
            <w:r>
              <w:rPr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 [95% CI]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-H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</w:t>
            </w:r>
            <w:r>
              <w:rPr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 [95% CI]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-H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</w:t>
            </w:r>
            <w:r>
              <w:rPr>
                <w:kern w:val="0"/>
                <w:sz w:val="15"/>
                <w:szCs w:val="15"/>
                <w:vertAlign w:val="superscript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436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mir-26a-1: </w:t>
            </w:r>
            <w:r>
              <w:rPr>
                <w:rFonts w:cs="Calibri"/>
                <w:b/>
                <w:bCs/>
                <w:sz w:val="15"/>
                <w:szCs w:val="15"/>
              </w:rPr>
              <w:t>rs7372209</w:t>
            </w:r>
            <w:r>
              <w:rPr>
                <w:rFonts w:cs="Calibri"/>
                <w:b/>
                <w:bCs/>
                <w:sz w:val="15"/>
                <w:szCs w:val="15"/>
              </w:rPr>
              <w:t xml:space="preserve"> (C/T)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ver all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60, 1.10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6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8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5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53, 1.07]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2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7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2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5, 1.56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2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0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4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52, 1.03]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4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4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9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2, 1.54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8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4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thnic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sian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3, 1.15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54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55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86, 1.14]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9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5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6, 1.57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82, 1.10]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5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52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3, 1.55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436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iR-34b/c: rs4938723 (T/C)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ver all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2, 1.39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23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.0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85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7, 1.55]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.01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78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70, 1.56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84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0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81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1.23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[1.03, 1.47]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71, 1.93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54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86</w:t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</w:t>
            </w:r>
            <w:r>
              <w:rPr>
                <w:b/>
                <w:bCs/>
                <w:sz w:val="15"/>
                <w:szCs w:val="15"/>
              </w:rPr>
              <w:t>ancer type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rFonts w:cs="SimSun;宋体" w:ascii="SimSun;宋体" w:hAnsi="SimSun;宋体"/>
                <w:b/>
                <w:bCs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ESCC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88,1.07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54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48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1, 1.18]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6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7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0.77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[0.60, 0.97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38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5, 1.24]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62, 1.02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38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4729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iR-146a: rs2910164 (G/C)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ver all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19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6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97, 1.15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20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68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20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6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95, 1.18]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</w:t>
            </w:r>
            <w:r>
              <w:rPr>
                <w:kern w:val="0"/>
                <w:sz w:val="15"/>
                <w:szCs w:val="13"/>
              </w:rPr>
              <w:t>29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6</w:t>
            </w:r>
            <w:r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19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4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89, 1.20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65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64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19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7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96, 1.20]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24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58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19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3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85, 1.24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77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64</w:t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thnic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sian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7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95, 1.20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7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88, 1.23]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6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66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94, 1.33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86, 1.16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89, 1.42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2</w:t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aucasian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96, 1.12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2</w:t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94, 1.25]</w:t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7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60, 1.13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2</w:t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98, 1.38]</w:t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1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64, 1.17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ancer type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ESCC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76, 1.09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9</w:t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74, 1.00]</w:t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64, 1.21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3</w:t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7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, 1.0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]</w:t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55, 1.26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66</w:t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NSCC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88, 1.56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8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88, 1.65]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4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18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</w:t>
            </w:r>
            <w:r>
              <w:rPr>
                <w:sz w:val="15"/>
                <w:szCs w:val="15"/>
              </w:rPr>
              <w:t>69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</w:rPr>
              <w:t>2.03</w:t>
            </w:r>
            <w:r>
              <w:rPr>
                <w:sz w:val="15"/>
                <w:szCs w:val="15"/>
              </w:rPr>
              <w:t>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5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90, 1.57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66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67, 2.45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6</w:t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PC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39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[1.12, 1.72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77, 1.81]</w:t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77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[1.31, 2.40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sz w:val="15"/>
                <w:szCs w:val="15"/>
              </w:rPr>
              <w:t>[0.58, 1.4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]</w:t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64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[1.0</w:t>
            </w:r>
            <w:r>
              <w:rPr>
                <w:b/>
                <w:sz w:val="15"/>
                <w:szCs w:val="15"/>
              </w:rPr>
              <w:t>2</w:t>
            </w:r>
            <w:r>
              <w:rPr>
                <w:b/>
                <w:sz w:val="15"/>
                <w:szCs w:val="15"/>
              </w:rPr>
              <w:t>, 2.61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</w:t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SCC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78, 1.11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76, 1.17]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6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64, 1.07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6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82, 1.56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63, 1.38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413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PTC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95, 1.</w:t>
            </w:r>
            <w:r>
              <w:rPr>
                <w:sz w:val="15"/>
                <w:szCs w:val="15"/>
              </w:rPr>
              <w:t>10</w:t>
            </w:r>
            <w:r>
              <w:rPr>
                <w:sz w:val="15"/>
                <w:szCs w:val="15"/>
              </w:rPr>
              <w:t>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7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0, 1.23]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76, 1.17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8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89, 1.32]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66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</w:t>
            </w:r>
            <w:r>
              <w:rPr>
                <w:sz w:val="15"/>
                <w:szCs w:val="15"/>
              </w:rPr>
              <w:t>3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</w:t>
            </w:r>
            <w:r>
              <w:rPr>
                <w:sz w:val="15"/>
                <w:szCs w:val="15"/>
              </w:rPr>
              <w:t>75</w:t>
            </w:r>
            <w:r>
              <w:rPr>
                <w:sz w:val="15"/>
                <w:szCs w:val="15"/>
              </w:rPr>
              <w:t>, 1.1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4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</w:tr>
      <w:tr>
        <w:trPr>
          <w:trHeight w:val="320" w:hRule="atLeast"/>
        </w:trPr>
        <w:tc>
          <w:tcPr>
            <w:tcW w:w="390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iR-149: rs2292832 (C/T)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13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ver all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7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82, 1.15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72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02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68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8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72, 1.32]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88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75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80, 1.04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17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45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9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66, 1.48]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97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78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6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60, 1.52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86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79</w:t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thnic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sian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9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75, 1.31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5</w:t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1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7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5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50, 2.20]</w:t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6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2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79, 1.06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4</w:t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7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4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50, 2.19]</w:t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3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3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48, 2.19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5</w:t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aucasian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85, 1.14]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ancer type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NSCC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79, 1.61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7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58, 3.98]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8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78, 1.27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60, 3.85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6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51, 4.25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7</w:t>
            </w:r>
          </w:p>
        </w:tc>
      </w:tr>
      <w:tr>
        <w:trPr>
          <w:trHeight w:val="320" w:hRule="atLeast"/>
        </w:trPr>
        <w:tc>
          <w:tcPr>
            <w:tcW w:w="1413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SCC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0.72, 1.22]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6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6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43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iR-196a2: rs11614913 (C/T)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13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ver all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1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2, 1.11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4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69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3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9, 1.22]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</w:t>
            </w:r>
            <w:r>
              <w:rPr>
                <w:kern w:val="0"/>
                <w:sz w:val="15"/>
                <w:szCs w:val="13"/>
              </w:rPr>
              <w:t>8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4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6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1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0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4, 1.09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27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6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1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1.12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1.03, 1.22]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5"/>
                <w:szCs w:val="13"/>
              </w:rPr>
            </w:pPr>
            <w:r>
              <w:rPr>
                <w:b/>
                <w:kern w:val="0"/>
                <w:sz w:val="15"/>
                <w:szCs w:val="13"/>
              </w:rPr>
              <w:t>0.0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7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2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1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0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9, 1.25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7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6</w:t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rPr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thnic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sian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90, 1.12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1</w:t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002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9, 1.18]</w:t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10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72, 1.11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9</w:t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.01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1.14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[1.0</w:t>
            </w:r>
            <w:r>
              <w:rPr>
                <w:b/>
                <w:bCs/>
                <w:sz w:val="15"/>
                <w:szCs w:val="15"/>
              </w:rPr>
              <w:t>1</w:t>
            </w:r>
            <w:r>
              <w:rPr>
                <w:b/>
                <w:bCs/>
                <w:sz w:val="15"/>
                <w:szCs w:val="15"/>
              </w:rPr>
              <w:t>, 1.</w:t>
            </w:r>
            <w:r>
              <w:rPr>
                <w:b/>
                <w:bCs/>
                <w:sz w:val="15"/>
                <w:szCs w:val="15"/>
              </w:rPr>
              <w:t>22</w:t>
            </w:r>
            <w:r>
              <w:rPr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76, 1.29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4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</w:t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aucasian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93, 1.28]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ancer type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ESCC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76, 1.12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4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00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88, 1.14]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49, 1.13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1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0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95, 1.25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6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49, 1.27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3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</w:t>
            </w:r>
          </w:p>
        </w:tc>
      </w:tr>
      <w:tr>
        <w:trPr>
          <w:trHeight w:val="320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NSCC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98, 1.31]</w:t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SCC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1.16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[1.02, 1.32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1.32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[1.11, 1.56]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79, 1.23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1.54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[1.10, 2.18]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1.43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[1.09, 1.89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436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miR-423</w:t>
            </w:r>
            <w:r>
              <w:rPr>
                <w:b/>
                <w:bCs/>
                <w:kern w:val="0"/>
                <w:sz w:val="15"/>
                <w:szCs w:val="13"/>
              </w:rPr>
              <w:t xml:space="preserve">: </w:t>
            </w:r>
            <w:r>
              <w:rPr>
                <w:b/>
                <w:bCs/>
                <w:kern w:val="0"/>
                <w:sz w:val="15"/>
                <w:szCs w:val="13"/>
              </w:rPr>
              <w:t>rs6505162</w:t>
            </w:r>
            <w:r>
              <w:rPr>
                <w:b/>
                <w:bCs/>
                <w:kern w:val="0"/>
                <w:sz w:val="15"/>
                <w:szCs w:val="13"/>
              </w:rPr>
              <w:t xml:space="preserve"> (C/A)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ver all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1.12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[1.00, 1.26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05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8, 1.31]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5, 1.61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4, 1.27]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23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66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6, 1.71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</w:tr>
      <w:tr>
        <w:trPr>
          <w:trHeight w:val="312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thtic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rFonts w:cs="SimSun;宋体" w:ascii="SimSun;宋体" w:hAnsi="SimSun;宋体"/>
                <w:b/>
                <w:bCs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sian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4,1.27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23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35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0, 1.32]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3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54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87, 1.64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27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86, 1.29]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6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68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87, 1.76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2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</w:tr>
      <w:tr>
        <w:trPr>
          <w:trHeight w:val="312" w:hRule="atLeast"/>
        </w:trPr>
        <w:tc>
          <w:tcPr>
            <w:tcW w:w="4729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iR-499a: rs3746444 (T/C)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ver all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83, 1.20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78, 1.13]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90, 1.41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78, 1.15]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71, 1.58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</w:t>
            </w:r>
          </w:p>
        </w:tc>
      </w:tr>
      <w:tr>
        <w:trPr>
          <w:trHeight w:val="312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thnic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sian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81, 1.27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78, 1.27]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89, 1.55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78, 1.22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65, 1.88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</w:t>
            </w:r>
          </w:p>
        </w:tc>
      </w:tr>
      <w:tr>
        <w:trPr>
          <w:trHeight w:val="312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aucasian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0.80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[0.69, 0.94]</w:t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ancer type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ESCC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0.80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[0.66, 0.98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62, 1.00]</w:t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36, 1.14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63, 1.04]</w:t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</w:t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33, 1.08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SCC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64, 2.28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97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[0.83, 1.13]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9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71, 7.37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55, 2.16]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0</w:t>
            </w:r>
          </w:p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0.64, 8.98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</w:tr>
      <w:tr>
        <w:trPr>
          <w:trHeight w:val="312" w:hRule="atLeast"/>
        </w:trPr>
        <w:tc>
          <w:tcPr>
            <w:tcW w:w="436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miR-608: rs4919510</w:t>
            </w:r>
            <w:r>
              <w:rPr>
                <w:b/>
                <w:bCs/>
                <w:kern w:val="0"/>
                <w:sz w:val="15"/>
                <w:szCs w:val="13"/>
              </w:rPr>
              <w:t xml:space="preserve"> (G/C)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ver all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80, 1.04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.0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75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79, 1.11]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44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04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64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0.82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[0.68, 0.98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89, 1.11]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63, 1.06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01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72</w:t>
            </w:r>
          </w:p>
        </w:tc>
      </w:tr>
      <w:tr>
        <w:trPr>
          <w:trHeight w:val="312" w:hRule="atLeast"/>
        </w:trPr>
        <w:tc>
          <w:tcPr>
            <w:tcW w:w="1413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</w:t>
            </w:r>
            <w:r>
              <w:rPr>
                <w:b/>
                <w:bCs/>
                <w:sz w:val="15"/>
                <w:szCs w:val="15"/>
              </w:rPr>
              <w:t>ancer type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rFonts w:cs="SimSun;宋体" w:ascii="SimSun;宋体" w:hAnsi="SimSun;宋体"/>
                <w:b/>
                <w:bCs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634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8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8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633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485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453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88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455" w:type="dxa"/>
            <w:tcBorders/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PC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0.83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[0.75, 0.91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8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0.81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[0.70, 0.94]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.0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73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0.74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[0.63, 0.86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.01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75, 1.04]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73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0.68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[0.57, 0.82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.77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</w:tbl>
    <w:p>
      <w:pPr>
        <w:pStyle w:val="Normal"/>
        <w:widowControl/>
        <w:rPr>
          <w:rFonts w:eastAsia="Times New Roman"/>
          <w:kern w:val="0"/>
          <w:sz w:val="16"/>
        </w:rPr>
      </w:pPr>
      <w:r>
        <w:rPr>
          <w:sz w:val="16"/>
        </w:rPr>
        <w:t xml:space="preserve">SNPs: single nucleotide polymorphisms; n: number of cohorts; OR: odd ratio; CI: confidence interval; P-H: p value of </w:t>
      </w:r>
      <w:r>
        <w:rPr>
          <w:rFonts w:eastAsia="Times New Roman"/>
          <w:kern w:val="0"/>
          <w:sz w:val="16"/>
        </w:rPr>
        <w:t>heterogeneity; ESCC: esophageal squamous cell carcinoma ;HNSCC: head and neck squamous cell carcinoma; NPC: nasopharyngeal carcinoma ; OSCC: oral squamous cell carcinoma; PTC: papillary thyroid carcinoma.</w:t>
      </w:r>
    </w:p>
    <w:p>
      <w:pPr>
        <w:pStyle w:val="Normal"/>
        <w:rPr>
          <w:rFonts w:eastAsia="Times New Roman"/>
          <w:kern w:val="0"/>
          <w:sz w:val="16"/>
        </w:rPr>
      </w:pPr>
      <w:r>
        <w:rPr>
          <w:rFonts w:eastAsia="Times New Roman"/>
          <w:kern w:val="0"/>
          <w:sz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1"/>
      <w:szCs w:val="22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1"/>
      <w:szCs w:val="22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DocumentMapChar">
    <w:name w:val="Document Map Char"/>
    <w:qFormat/>
    <w:rPr>
      <w:rFonts w:ascii="Times New Roman" w:hAnsi="Times New Roman" w:eastAsia="SimSun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05:50:00Z</dcterms:created>
  <dc:creator>yun1078</dc:creator>
  <dc:description/>
  <cp:keywords/>
  <dc:language>en-US</dc:language>
  <cp:lastModifiedBy>Journal_2</cp:lastModifiedBy>
  <dcterms:modified xsi:type="dcterms:W3CDTF">2017-07-31T12:39:00Z</dcterms:modified>
  <cp:revision>4</cp:revision>
  <dc:subject/>
  <dc:title/>
</cp:coreProperties>
</file>